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6"/>
        <w:gridCol w:w="4994"/>
      </w:tblGrid>
      <w:tr w:rsidR="00F26429" w:rsidRPr="00F26429" w14:paraId="06C79204" w14:textId="77777777" w:rsidTr="00F26429">
        <w:trPr>
          <w:trHeight w:val="574"/>
        </w:trPr>
        <w:tc>
          <w:tcPr>
            <w:tcW w:w="8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4694D4E" w14:textId="77777777" w:rsidR="00F26429" w:rsidRPr="00F26429" w:rsidRDefault="00F26429" w:rsidP="00F2642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 xml:space="preserve">Suppl. Table 3  Primers used for genotyping the </w:t>
            </w:r>
            <w:r w:rsidRPr="00F26429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drxIR1</w:t>
            </w:r>
            <w:r w:rsidRPr="00F26429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 xml:space="preserve"> locus and for qPCR analysis of </w:t>
            </w:r>
            <w:r w:rsidRPr="00F26429">
              <w:rPr>
                <w:rFonts w:eastAsia="Arial" w:cs="Times New Roman"/>
                <w:b/>
                <w:bCs/>
                <w:i/>
                <w:iCs/>
                <w:color w:val="000000"/>
                <w:kern w:val="24"/>
                <w:szCs w:val="24"/>
              </w:rPr>
              <w:t>atg-5</w:t>
            </w:r>
            <w:r w:rsidRPr="00F26429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 xml:space="preserve"> expression </w:t>
            </w:r>
          </w:p>
        </w:tc>
      </w:tr>
      <w:tr w:rsidR="00F26429" w:rsidRPr="00F26429" w14:paraId="0BF16585" w14:textId="77777777" w:rsidTr="00F26429">
        <w:trPr>
          <w:trHeight w:val="406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1394D7D" w14:textId="77777777" w:rsidR="00F26429" w:rsidRPr="00F26429" w:rsidRDefault="00F26429" w:rsidP="00F2642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Primer name</w:t>
            </w:r>
          </w:p>
        </w:tc>
        <w:tc>
          <w:tcPr>
            <w:tcW w:w="500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E5E8A6D" w14:textId="77777777" w:rsidR="00F26429" w:rsidRPr="00F26429" w:rsidRDefault="00F26429" w:rsidP="00F2642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b/>
                <w:bCs/>
                <w:color w:val="000000"/>
                <w:kern w:val="24"/>
                <w:szCs w:val="24"/>
              </w:rPr>
              <w:t>Primer sequence 5’-3’</w:t>
            </w:r>
          </w:p>
        </w:tc>
      </w:tr>
      <w:tr w:rsidR="00F26429" w:rsidRPr="00F26429" w14:paraId="5AFDB305" w14:textId="77777777" w:rsidTr="00F26429">
        <w:trPr>
          <w:trHeight w:val="432"/>
        </w:trPr>
        <w:tc>
          <w:tcPr>
            <w:tcW w:w="338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6D064C6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  <w:lang w:val="is-IS"/>
              </w:rPr>
              <w:t>drxIR1 fwd.</w:t>
            </w:r>
          </w:p>
        </w:tc>
        <w:tc>
          <w:tcPr>
            <w:tcW w:w="500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3B6E861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 xml:space="preserve">AAGCCCCGCCGAGTTAAAACCG </w:t>
            </w:r>
          </w:p>
        </w:tc>
      </w:tr>
      <w:tr w:rsidR="00F26429" w:rsidRPr="00F26429" w14:paraId="19DE687D" w14:textId="77777777" w:rsidTr="00F26429">
        <w:trPr>
          <w:trHeight w:val="432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1C9A23A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bookmarkStart w:id="0" w:name="_GoBack"/>
            <w:r w:rsidRPr="00F26429">
              <w:rPr>
                <w:rFonts w:eastAsia="Arial" w:cs="Times New Roman"/>
                <w:color w:val="000000"/>
                <w:kern w:val="24"/>
                <w:szCs w:val="24"/>
                <w:lang w:val="is-IS"/>
              </w:rPr>
              <w:t>drxIR1 rev.</w:t>
            </w:r>
          </w:p>
        </w:tc>
        <w:tc>
          <w:tcPr>
            <w:tcW w:w="5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F617BFD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 xml:space="preserve">TGGCGACCGAGTGTAGCATCGTG </w:t>
            </w:r>
          </w:p>
        </w:tc>
      </w:tr>
      <w:bookmarkEnd w:id="0"/>
      <w:tr w:rsidR="00F26429" w:rsidRPr="00F26429" w14:paraId="71948D92" w14:textId="77777777" w:rsidTr="00F26429">
        <w:trPr>
          <w:trHeight w:val="432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45B3325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  <w:lang w:val="cs-CZ"/>
              </w:rPr>
              <w:t xml:space="preserve">atg-5 fwd. </w:t>
            </w:r>
          </w:p>
        </w:tc>
        <w:tc>
          <w:tcPr>
            <w:tcW w:w="5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9C5BA9B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 xml:space="preserve">CTGGCGGAACTCACGGAG </w:t>
            </w:r>
          </w:p>
        </w:tc>
      </w:tr>
      <w:tr w:rsidR="00F26429" w:rsidRPr="00F26429" w14:paraId="2F7327A7" w14:textId="77777777" w:rsidTr="00F26429">
        <w:trPr>
          <w:trHeight w:val="432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B07FBE5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 xml:space="preserve">atg-5 rev. </w:t>
            </w:r>
          </w:p>
        </w:tc>
        <w:tc>
          <w:tcPr>
            <w:tcW w:w="5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C5762B9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 xml:space="preserve">CGCTTGATCGTAGATCAC </w:t>
            </w:r>
          </w:p>
        </w:tc>
      </w:tr>
      <w:tr w:rsidR="00F26429" w:rsidRPr="00F26429" w14:paraId="020BEE50" w14:textId="77777777" w:rsidTr="00F26429">
        <w:trPr>
          <w:trHeight w:val="432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FC50057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>tbg-1 fwd.</w:t>
            </w:r>
          </w:p>
        </w:tc>
        <w:tc>
          <w:tcPr>
            <w:tcW w:w="5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3AAFF2A" w14:textId="77777777" w:rsidR="00F26429" w:rsidRPr="00F26429" w:rsidRDefault="00F26429" w:rsidP="00F26429">
            <w:pPr>
              <w:spacing w:line="240" w:lineRule="auto"/>
              <w:jc w:val="both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>CCTGTTGTCGATCCAAATGA</w:t>
            </w:r>
          </w:p>
        </w:tc>
      </w:tr>
      <w:tr w:rsidR="00F26429" w:rsidRPr="00F26429" w14:paraId="2DA4F465" w14:textId="77777777" w:rsidTr="00F26429">
        <w:trPr>
          <w:trHeight w:val="432"/>
        </w:trPr>
        <w:tc>
          <w:tcPr>
            <w:tcW w:w="3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EC236E0" w14:textId="77777777" w:rsidR="00F26429" w:rsidRPr="00F26429" w:rsidRDefault="00F26429" w:rsidP="00F26429">
            <w:pPr>
              <w:spacing w:line="24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>tbg-1 rev.</w:t>
            </w:r>
          </w:p>
        </w:tc>
        <w:tc>
          <w:tcPr>
            <w:tcW w:w="5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BBFF19E" w14:textId="77777777" w:rsidR="00F26429" w:rsidRPr="00F26429" w:rsidRDefault="00F26429" w:rsidP="00F26429">
            <w:pPr>
              <w:spacing w:line="240" w:lineRule="auto"/>
              <w:jc w:val="both"/>
              <w:rPr>
                <w:rFonts w:eastAsia="Times New Roman" w:cs="Times New Roman"/>
                <w:szCs w:val="24"/>
              </w:rPr>
            </w:pPr>
            <w:r w:rsidRPr="00F26429">
              <w:rPr>
                <w:rFonts w:eastAsia="Arial" w:cs="Times New Roman"/>
                <w:color w:val="000000"/>
                <w:kern w:val="24"/>
                <w:szCs w:val="24"/>
              </w:rPr>
              <w:t>AACCCGAGAAGCAGTTGAAA</w:t>
            </w:r>
          </w:p>
        </w:tc>
      </w:tr>
    </w:tbl>
    <w:p w14:paraId="26537364" w14:textId="77777777" w:rsidR="002D22CD" w:rsidRDefault="00F26429"/>
    <w:sectPr w:rsidR="002D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isplayBackgroundShape/>
  <w:proofState w:spelling="clean" w:grammar="clean"/>
  <w:defaultTabStop w:val="720"/>
  <w:characterSpacingControl w:val="doNotCompress"/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0"/>
  </w:compat>
  <w:rsids>
    <w:rsidRoot w:val="007840A4"/>
    <w:rsid w:val="0037581E"/>
    <w:rsid w:val="004717DA"/>
    <w:rsid w:val="005D2335"/>
    <w:rsid w:val="005F3452"/>
    <w:rsid w:val="00672F3C"/>
    <w:rsid w:val="00692D91"/>
    <w:rsid w:val="007840A4"/>
    <w:rsid w:val="00921B24"/>
    <w:rsid w:val="00A90CF6"/>
    <w:rsid w:val="00BD6E87"/>
    <w:rsid w:val="00DE61A5"/>
    <w:rsid w:val="00E302B0"/>
    <w:rsid w:val="00E408CA"/>
    <w:rsid w:val="00F2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E8C71"/>
  <w14:defaultImageDpi w14:val="32767"/>
  <w15:chartTrackingRefBased/>
  <w15:docId w15:val="{14FBE592-2E48-4BEA-87CE-E1714363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2B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alevitz,Tali</dc:creator>
  <cp:keywords/>
  <dc:description/>
  <cp:lastModifiedBy>Gidalevitz,Tali</cp:lastModifiedBy>
  <cp:revision>2</cp:revision>
  <dcterms:created xsi:type="dcterms:W3CDTF">2020-01-15T06:12:00Z</dcterms:created>
  <dcterms:modified xsi:type="dcterms:W3CDTF">2020-01-15T06:12:00Z</dcterms:modified>
</cp:coreProperties>
</file>